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mp; 1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rie Stopes International, Monitoring &amp; Evaluation Team, Conway Street, Fitzroy Square, London, W1T 6LP, UK.</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 &amp; 7-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 &amp; 15-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 &amp; 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Joseph Hicks</cp:lastModifiedBy>
  <dcterms:modified xsi:type="dcterms:W3CDTF">2017-06-28T11:38:00Z</dcterms:modified>
  <cp:revision>14</cp:revision>
  <dc:subject/>
  <dc:title>Table 1  SPIRIT 2013 checklist: recommended items to address in a clinical trial protocol and related documents*</dc:title>
</cp:coreProperties>
</file>